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C7A" w:rsidRPr="00192119" w:rsidRDefault="00744C7A" w:rsidP="00E4773D">
      <w:pPr>
        <w:widowControl/>
        <w:wordWrap/>
        <w:autoSpaceDE/>
        <w:autoSpaceDN/>
        <w:spacing w:after="0" w:line="240" w:lineRule="auto"/>
        <w:ind w:left="-670"/>
        <w:jc w:val="left"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 w:rsidRPr="00192119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Table </w:t>
      </w:r>
      <w:r w:rsidR="00196D48">
        <w:rPr>
          <w:rFonts w:ascii="Times New Roman" w:eastAsia="Malgun Gothic" w:hAnsi="Times New Roman" w:cs="Times New Roman"/>
          <w:color w:val="000000"/>
          <w:kern w:val="0"/>
          <w:szCs w:val="20"/>
        </w:rPr>
        <w:t>S</w:t>
      </w:r>
      <w:bookmarkStart w:id="0" w:name="_GoBack"/>
      <w:bookmarkEnd w:id="0"/>
      <w:r w:rsidRPr="00192119">
        <w:rPr>
          <w:rFonts w:ascii="Times New Roman" w:eastAsia="Malgun Gothic" w:hAnsi="Times New Roman" w:cs="Times New Roman"/>
          <w:color w:val="000000"/>
          <w:kern w:val="0"/>
          <w:szCs w:val="20"/>
        </w:rPr>
        <w:t>2. Expression of p63 and GATA3 between mediastinal and non-mediastinal B-cell lymphoma</w:t>
      </w:r>
    </w:p>
    <w:tbl>
      <w:tblPr>
        <w:tblW w:w="10378" w:type="dxa"/>
        <w:tblInd w:w="-6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0"/>
        <w:gridCol w:w="1350"/>
        <w:gridCol w:w="3479"/>
        <w:gridCol w:w="3576"/>
        <w:gridCol w:w="1093"/>
      </w:tblGrid>
      <w:tr w:rsidR="00744C7A" w:rsidRPr="00192119" w:rsidTr="000D3EEF">
        <w:trPr>
          <w:trHeight w:val="375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C7A" w:rsidRPr="00192119" w:rsidRDefault="00744C7A" w:rsidP="00E477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C7A" w:rsidRPr="00192119" w:rsidRDefault="00744C7A" w:rsidP="00E477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C7A" w:rsidRPr="00192119" w:rsidRDefault="00744C7A" w:rsidP="00E477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9211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MLBCL (N=16)</w:t>
            </w:r>
          </w:p>
        </w:tc>
        <w:tc>
          <w:tcPr>
            <w:tcW w:w="3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4C7A" w:rsidRPr="00192119" w:rsidRDefault="00744C7A" w:rsidP="00E477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9211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-mediastinal DLBCL (N=88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C7A" w:rsidRPr="00192119" w:rsidRDefault="00744C7A" w:rsidP="00E477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9211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 value</w:t>
            </w:r>
          </w:p>
        </w:tc>
      </w:tr>
      <w:tr w:rsidR="00744C7A" w:rsidRPr="00192119" w:rsidTr="000E57E9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7A" w:rsidRPr="00192119" w:rsidRDefault="00744C7A" w:rsidP="00E477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</w:pP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P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7A" w:rsidRPr="00192119" w:rsidRDefault="00744C7A" w:rsidP="00E477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</w:pP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P (</w:t>
            </w: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  <w:u w:val="single"/>
              </w:rPr>
              <w:t>&gt;</w:t>
            </w: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5%) vs N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7A" w:rsidRPr="00192119" w:rsidRDefault="00744C7A" w:rsidP="00E477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</w:pP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 xml:space="preserve">15:1 (median </w:t>
            </w:r>
            <w:r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50</w:t>
            </w: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 xml:space="preserve">, range </w:t>
            </w:r>
            <w:r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1</w:t>
            </w: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0-90%</w:t>
            </w:r>
            <w:r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*</w:t>
            </w: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7A" w:rsidRPr="00192119" w:rsidRDefault="00744C7A" w:rsidP="00E477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</w:pP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 xml:space="preserve">49:39 (median </w:t>
            </w:r>
            <w:r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30</w:t>
            </w: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 xml:space="preserve">, range </w:t>
            </w:r>
            <w:r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2</w:t>
            </w: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-</w:t>
            </w:r>
            <w:r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10</w:t>
            </w: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0%</w:t>
            </w:r>
            <w:r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*</w:t>
            </w: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7A" w:rsidRPr="00192119" w:rsidRDefault="00744C7A" w:rsidP="00E477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9211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=0.07</w:t>
            </w:r>
          </w:p>
        </w:tc>
      </w:tr>
      <w:tr w:rsidR="00744C7A" w:rsidRPr="00192119" w:rsidTr="00B1747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7A" w:rsidRPr="00192119" w:rsidRDefault="00744C7A" w:rsidP="00E477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</w:pP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GATA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7A" w:rsidRPr="00192119" w:rsidRDefault="00744C7A" w:rsidP="00E477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</w:pP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P (</w:t>
            </w: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  <w:u w:val="single"/>
              </w:rPr>
              <w:t>&gt;</w:t>
            </w: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5%) vs N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7A" w:rsidRPr="00192119" w:rsidRDefault="00744C7A" w:rsidP="00E477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</w:pP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0:16 (all negative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7A" w:rsidRPr="00192119" w:rsidRDefault="00744C7A" w:rsidP="00E477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</w:pP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0:88 (all negative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7A" w:rsidRPr="00192119" w:rsidRDefault="00744C7A" w:rsidP="00E477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9211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S</w:t>
            </w:r>
          </w:p>
        </w:tc>
      </w:tr>
    </w:tbl>
    <w:p w:rsidR="00744C7A" w:rsidRDefault="00744C7A" w:rsidP="00E4773D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</w:pPr>
      <w:r w:rsidRPr="00192119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 xml:space="preserve">PMLBCL; primary mediastinal diffuse large B-cell lymphoma (DLBCL); </w:t>
      </w:r>
      <w:r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P, positive; N, negative;</w:t>
      </w:r>
      <w:r w:rsidRPr="00192119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 xml:space="preserve"> NS, not significant</w:t>
      </w:r>
    </w:p>
    <w:p w:rsidR="008F1076" w:rsidRPr="00744C7A" w:rsidRDefault="00744C7A" w:rsidP="00744C7A">
      <w:pPr>
        <w:widowControl/>
        <w:tabs>
          <w:tab w:val="left" w:pos="8615"/>
          <w:tab w:val="left" w:pos="9504"/>
        </w:tabs>
        <w:wordWrap/>
        <w:autoSpaceDE/>
        <w:autoSpaceDN/>
        <w:spacing w:after="0" w:line="240" w:lineRule="auto"/>
        <w:ind w:left="-670"/>
        <w:jc w:val="left"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*The median and range were calculated from the positive cases</w:t>
      </w:r>
    </w:p>
    <w:sectPr w:rsidR="008F1076" w:rsidRPr="00744C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44C7A"/>
    <w:rsid w:val="00196D48"/>
    <w:rsid w:val="00744C7A"/>
    <w:rsid w:val="0082503D"/>
    <w:rsid w:val="008F1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C7A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C7A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04</Characters>
  <Application>Microsoft Office Word</Application>
  <DocSecurity>0</DocSecurity>
  <Lines>18</Lines>
  <Paragraphs>18</Paragraphs>
  <ScaleCrop>false</ScaleCrop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12-08T04:55:00Z</dcterms:created>
  <dcterms:modified xsi:type="dcterms:W3CDTF">2019-12-08T04:59:00Z</dcterms:modified>
</cp:coreProperties>
</file>